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394D4B" w14:textId="77777777" w:rsidR="00DD3002" w:rsidRPr="00027C7D" w:rsidRDefault="00DD3002" w:rsidP="00DD3002">
      <w:pPr>
        <w:spacing w:after="270" w:line="480" w:lineRule="auto"/>
        <w:rPr>
          <w:rFonts w:ascii="Times New Roman" w:hAnsi="Times New Roman" w:cs="Times New Roman"/>
          <w:color w:val="000000" w:themeColor="text1"/>
          <w:lang w:eastAsia="zh-TW"/>
        </w:rPr>
      </w:pPr>
      <w:bookmarkStart w:id="0" w:name="_Hlk519767950"/>
      <w:r>
        <w:rPr>
          <w:rStyle w:val="s1"/>
          <w:rFonts w:ascii="Times New Roman" w:hAnsi="Times New Roman" w:cs="Times New Roman"/>
          <w:b/>
          <w:color w:val="000000" w:themeColor="text1"/>
        </w:rPr>
        <w:t>S3 t</w:t>
      </w:r>
      <w:r w:rsidRPr="00027C7D">
        <w:rPr>
          <w:rStyle w:val="s1"/>
          <w:rFonts w:ascii="Times New Roman" w:hAnsi="Times New Roman" w:cs="Times New Roman"/>
          <w:b/>
          <w:color w:val="000000" w:themeColor="text1"/>
        </w:rPr>
        <w:t>able:</w:t>
      </w:r>
      <w:r w:rsidRPr="00027C7D">
        <w:rPr>
          <w:rStyle w:val="s1"/>
          <w:rFonts w:ascii="Times New Roman" w:hAnsi="Times New Roman" w:cs="Times New Roman"/>
          <w:color w:val="000000" w:themeColor="text1"/>
        </w:rPr>
        <w:t xml:space="preserve"> Positive and negative likelihood ratios, positive and negative predictive values, sensitivity and specificity of STIR- detected sacroiliitis in early disease group, late disease group and overall.</w:t>
      </w:r>
      <w:r w:rsidRPr="00027C7D">
        <w:rPr>
          <w:rStyle w:val="apple-converted-space"/>
          <w:rFonts w:ascii="Times New Roman" w:hAnsi="Times New Roman" w:cs="Times New Roman"/>
          <w:color w:val="000000" w:themeColor="text1"/>
        </w:rPr>
        <w:t> </w:t>
      </w:r>
    </w:p>
    <w:bookmarkEnd w:id="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08"/>
        <w:gridCol w:w="1197"/>
        <w:gridCol w:w="1162"/>
        <w:gridCol w:w="1232"/>
        <w:gridCol w:w="1162"/>
        <w:gridCol w:w="1515"/>
        <w:gridCol w:w="96"/>
        <w:gridCol w:w="1438"/>
      </w:tblGrid>
      <w:tr w:rsidR="00DD3002" w:rsidRPr="00027C7D" w14:paraId="3B58BDF9" w14:textId="77777777" w:rsidTr="00A86775">
        <w:trPr>
          <w:jc w:val="center"/>
        </w:trPr>
        <w:tc>
          <w:tcPr>
            <w:tcW w:w="1235" w:type="dxa"/>
            <w:tcBorders>
              <w:bottom w:val="single" w:sz="4" w:space="0" w:color="auto"/>
            </w:tcBorders>
          </w:tcPr>
          <w:p w14:paraId="6A56DF28" w14:textId="77777777" w:rsidR="00DD3002" w:rsidRPr="00027C7D" w:rsidRDefault="00DD3002" w:rsidP="00A867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1" w:type="dxa"/>
            <w:tcBorders>
              <w:bottom w:val="single" w:sz="4" w:space="0" w:color="auto"/>
              <w:right w:val="nil"/>
            </w:tcBorders>
          </w:tcPr>
          <w:p w14:paraId="21BBEFC6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 xml:space="preserve">LR+ </w:t>
            </w:r>
          </w:p>
          <w:p w14:paraId="41EA31F5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</w:tcPr>
          <w:p w14:paraId="508B523A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 xml:space="preserve">LR- </w:t>
            </w:r>
          </w:p>
          <w:p w14:paraId="0BDE6D31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6F0F966A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 xml:space="preserve">PPV </w:t>
            </w:r>
          </w:p>
          <w:p w14:paraId="440A4164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</w:tcPr>
          <w:p w14:paraId="587B6DEC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 xml:space="preserve">NPV </w:t>
            </w:r>
          </w:p>
          <w:p w14:paraId="1234D359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14:paraId="0F9CC44B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Sensitivity (95% CI)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</w:tcBorders>
          </w:tcPr>
          <w:p w14:paraId="0C232540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Specificity (95% CI)</w:t>
            </w:r>
          </w:p>
        </w:tc>
      </w:tr>
      <w:tr w:rsidR="00DD3002" w:rsidRPr="00027C7D" w14:paraId="15E78921" w14:textId="77777777" w:rsidTr="00A86775">
        <w:trPr>
          <w:trHeight w:val="606"/>
          <w:jc w:val="center"/>
        </w:trPr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567CDC5D" w14:textId="77777777" w:rsidR="00DD3002" w:rsidRPr="00027C7D" w:rsidRDefault="00DD3002" w:rsidP="00A867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Early disease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1EACA3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5.00</w:t>
            </w:r>
          </w:p>
          <w:p w14:paraId="26D19C51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1.27, 19.72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6A49E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  <w:p w14:paraId="46C62F65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0.57, 0.8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5020B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  <w:p w14:paraId="0CFC3D5C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0.76, 0.98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AB256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  <w:p w14:paraId="522864C2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0.32, 0.41)</w:t>
            </w:r>
          </w:p>
        </w:tc>
        <w:tc>
          <w:tcPr>
            <w:tcW w:w="16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E464F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0.36</w:t>
            </w:r>
          </w:p>
          <w:p w14:paraId="22CC2AC1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0.25, 0.48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90F0E1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  <w:p w14:paraId="0C759526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0.77, 0.99)</w:t>
            </w:r>
          </w:p>
        </w:tc>
      </w:tr>
      <w:tr w:rsidR="00DD3002" w:rsidRPr="00027C7D" w14:paraId="43ABBEC3" w14:textId="77777777" w:rsidTr="00A86775">
        <w:trPr>
          <w:jc w:val="center"/>
        </w:trPr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6E8484E9" w14:textId="77777777" w:rsidR="00DD3002" w:rsidRPr="00027C7D" w:rsidRDefault="00DD3002" w:rsidP="00A867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Late disease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EBDB3F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702CA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  <w:p w14:paraId="5242BF72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0.67, 0.8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75DDD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8E53D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  <w:p w14:paraId="729F3BF6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0.21, 0.24)</w:t>
            </w:r>
          </w:p>
        </w:tc>
        <w:tc>
          <w:tcPr>
            <w:tcW w:w="16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C2E4C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  <w:p w14:paraId="71190308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0.20, 0.34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96398C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  <w:p w14:paraId="092AA294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0.91, 1.00)</w:t>
            </w:r>
          </w:p>
        </w:tc>
      </w:tr>
      <w:tr w:rsidR="00DD3002" w:rsidRPr="00027C7D" w14:paraId="73932EF6" w14:textId="77777777" w:rsidTr="00A86775">
        <w:trPr>
          <w:jc w:val="center"/>
        </w:trPr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2EC2251E" w14:textId="77777777" w:rsidR="00DD3002" w:rsidRPr="00027C7D" w:rsidRDefault="00DD3002" w:rsidP="00A867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Overall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16C76A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9.52</w:t>
            </w:r>
          </w:p>
          <w:p w14:paraId="29ED0D58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2.40, 37.80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5A8A9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  <w:p w14:paraId="6DC41E01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0.67, 0.8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FF890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  <w:p w14:paraId="3AAF6AE1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0.89, 0.99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406E9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  <w:p w14:paraId="0DAA1C4C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0.25, 0.29)</w:t>
            </w:r>
          </w:p>
        </w:tc>
        <w:tc>
          <w:tcPr>
            <w:tcW w:w="16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C48A1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  <w:p w14:paraId="3C4B2B18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0.24, 0.36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AC1130F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  <w:p w14:paraId="4C04EA09" w14:textId="77777777" w:rsidR="00DD3002" w:rsidRPr="00027C7D" w:rsidRDefault="00DD3002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0.89, 1.00)</w:t>
            </w:r>
          </w:p>
        </w:tc>
      </w:tr>
    </w:tbl>
    <w:p w14:paraId="707D8F72" w14:textId="77777777" w:rsidR="00DD3002" w:rsidRDefault="00DD3002" w:rsidP="00DD3002">
      <w:pPr>
        <w:spacing w:after="270" w:line="480" w:lineRule="auto"/>
        <w:rPr>
          <w:rFonts w:ascii="Times New Roman" w:hAnsi="Times New Roman" w:cs="Times New Roman"/>
          <w:lang w:eastAsia="zh-TW"/>
        </w:rPr>
      </w:pPr>
      <w:r w:rsidRPr="00027C7D">
        <w:rPr>
          <w:rFonts w:ascii="Times New Roman" w:hAnsi="Times New Roman" w:cs="Times New Roman"/>
          <w:lang w:eastAsia="zh-TW"/>
        </w:rPr>
        <w:t xml:space="preserve">LR, likelihood ratio; PPV, positive predictive value; NPV, negative predictive value; CI, confidence interval. </w:t>
      </w:r>
    </w:p>
    <w:p w14:paraId="74512308" w14:textId="77777777" w:rsidR="00867231" w:rsidRDefault="00DD3002">
      <w:bookmarkStart w:id="1" w:name="_GoBack"/>
      <w:bookmarkEnd w:id="1"/>
    </w:p>
    <w:sectPr w:rsidR="00867231" w:rsidSect="00693B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002"/>
    <w:rsid w:val="0041781E"/>
    <w:rsid w:val="00693B44"/>
    <w:rsid w:val="00DD3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3D52D"/>
  <w15:chartTrackingRefBased/>
  <w15:docId w15:val="{68DE930E-5E2A-E945-838D-CCA97073B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300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1">
    <w:name w:val="s1"/>
    <w:basedOn w:val="DefaultParagraphFont"/>
    <w:rsid w:val="00DD3002"/>
  </w:style>
  <w:style w:type="character" w:customStyle="1" w:styleId="apple-converted-space">
    <w:name w:val="apple-converted-space"/>
    <w:basedOn w:val="DefaultParagraphFont"/>
    <w:rsid w:val="00DD3002"/>
  </w:style>
  <w:style w:type="table" w:styleId="TableGrid">
    <w:name w:val="Table Grid"/>
    <w:basedOn w:val="TableNormal"/>
    <w:uiPriority w:val="39"/>
    <w:rsid w:val="00DD3002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Yin Chung</dc:creator>
  <cp:keywords/>
  <dc:description/>
  <cp:lastModifiedBy>Ho Yin Chung</cp:lastModifiedBy>
  <cp:revision>1</cp:revision>
  <dcterms:created xsi:type="dcterms:W3CDTF">2018-07-19T18:47:00Z</dcterms:created>
  <dcterms:modified xsi:type="dcterms:W3CDTF">2018-07-19T18:48:00Z</dcterms:modified>
</cp:coreProperties>
</file>